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jc w:val="left"/>
        <w:rPr>
          <w:b w:val="0"/>
        </w:rPr>
      </w:pPr>
      <w:r>
        <w:t>Supplementary Material</w:t>
      </w:r>
    </w:p>
    <w:p>
      <w:pPr>
        <w:spacing w:before="240"/>
        <w:jc w:val="left"/>
      </w:pPr>
    </w:p>
    <w:p>
      <w:pPr>
        <w:jc w:val="left"/>
        <w:rPr>
          <w:rFonts w:hint="default" w:ascii="Times New Roman" w:hAnsi="Times New Roman" w:eastAsia="Helvetica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Helvetica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 S1. 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Comprehensive list of quantitative features extracted by the gastric biopsy image processing pipeline</w:t>
      </w:r>
    </w:p>
    <w:tbl>
      <w:tblPr>
        <w:tblStyle w:val="20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89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47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Feature 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447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rrelation_Correlation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rrelation_Costes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rrelation_Costes_Hematoxylin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rrelation_K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rrelation_K_Hematoxylin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rrelation_Manders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rrelation_Manders_Hematoxylin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rrelation_Overlap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rrelation_RWC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rrelation_RWC_Hematoxylin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rrelation_Slope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unt_IdentifyPrimaryObjec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ExecutionTime_03NamesAndTyp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ExecutionTime_05UnmixCol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ExecutionTime_06ColorTo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ExecutionTime_07IdentifyPrimaryObjec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ExecutionTime_08MeasureImage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ExecutionTime_09MeasureImageInten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ExecutionTime_10MeasureColocaliz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ExecutionTime_11MeasureGranula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ExecutionTime_12MeasureText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ExecutionTime_13MeasureObjectSizeSha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ExecutionTime_14MeasureObjectInten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ExecutionTime_15MeasureObjectIntensityDistrib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10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11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12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13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14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15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16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1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2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3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4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5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6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7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8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ranularity_9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Correlation_Eosin_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Correlation_Hematoxylin_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Correlation_OrigGray_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FocusScore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FocusScore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FocusScore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LocalFocusScore_Eosin_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LocalFocusScore_Hematoxylin_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LocalFocusScore_OrigGray_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AD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AD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AD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ax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ax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ax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ean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ean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ean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edian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edian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edian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Min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PercentMaximal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PercentMaximal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PercentMaximal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PercentMinimal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PercentMinimal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PercentMinimal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PowerLogLogSlope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PowerLogLogSlope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PowerLogLogSlope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Std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Std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Std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ThresholdOtsu_Eosin_2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ThresholdOtsu_Hematoxylin_2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ThresholdOtsu_OrigGray_2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Total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Total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mageQuality_Total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LowerQuartile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LowerQuartile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LowerQuartile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AD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AD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AD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ax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ax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ax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ean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ean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ean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edian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edian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edian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in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in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Min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PercentMaximal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PercentMaximal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PercentMaximal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Percentile_25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Percentile_25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Percentile_25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Percentile_75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Percentile_75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Percentile_75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Std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Std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Std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Total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Total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Total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UpperQuartile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UpperQuartile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ntensity_UpperQuartile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hreshold_FinalThreshold_IdentifyPrimaryObjec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hreshold_OrigThreshold_IdentifyPrimaryObjec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hreshold_SumOfEntropies_IdentifyPrimaryObjec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hreshold_WeightedVariance_IdentifyPrimaryObjec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A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BoundingBoxA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BoundingBoxMaximum_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BoundingBoxMaximum_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BoundingBoxMinimum_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BoundingBoxMinimum_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er_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er_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ralMoment_0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ralMoment_0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ralMoment_0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ralMoment_0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ralMoment_1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ralMoment_1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ralMoment_1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ralMoment_1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ralMoment_2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ralMoment_2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ralMoment_2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entralMoment_2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ompact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ConvexA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Eccentr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EquivalentDiame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Euler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Ex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Form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HuMoment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HuMoment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HuMoment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HuMoment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HuMoment_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HuMoment_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HuMoment_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InertiaTensorEigenvalues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InertiaTensorEigenvalues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InertiaTensor_0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InertiaTensor_0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InertiaTensor_1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InertiaTensor_1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MajorAxisLeng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MaxFeretDiame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MaximumRadi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MeanRadi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MedianRadi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MinFeretDiame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MinorAxisLeng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0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0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1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1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1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2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2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2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2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3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3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3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NormalizedMoment_3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Orien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Perime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olid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patialMoment_0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patialMoment_0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patialMoment_0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patialMoment_0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patialMoment_1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patialMoment_1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patialMoment_1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patialMoment_1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patialMoment_2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patialMoment_2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patialMoment_2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SpatialMoment_2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0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1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2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2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3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3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4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4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4_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5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5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5_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6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6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6_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6_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7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7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7_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7_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8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8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8_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8_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8_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9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9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9_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9_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AreaShape_Zernike_9_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Correlation_Correlation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Correlation_Costes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Correlation_Costes_Hematoxylin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Correlation_K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Correlation_K_Hematoxylin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Correlation_Manders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Correlation_Manders_Hematoxylin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Correlation_Overlap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Correlation_RWC_Eosin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Correlation_RWC_Hematoxylin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10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11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12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13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14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15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16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1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2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3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4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5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6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7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8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Granularity_9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IntegratedIntensityEdge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IntegratedIntensityEdge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IntegratedIntensityEdge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Integrated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Integrated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Integrated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LowerQuartile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LowerQuartile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LowerQuartile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AD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AD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AD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assDisplacement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assDisplacement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assDisplacement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axIntensityEdge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axIntensityEdge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axIntensityEdge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ax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ax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ax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eanIntensityEdge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eanIntensityEdge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eanIntensityEdge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ean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ean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ean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edian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edian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edian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inIntensityEdge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inIntensityEdge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inIntensityEdge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in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in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Min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StdIntensityEdge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StdIntensityEdge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StdIntensityEdge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Std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Std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Std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UpperQuartileIntensit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UpperQuartileIntensit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Intensity_UpperQuartileIntensit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CenterMassIntensity_X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CenterMassIntensity_X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CenterMassIntensity_X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CenterMassIntensity_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CenterMassIntensity_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CenterMassIntensity_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Center_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Center_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MaxIntensity_X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MaxIntensity_X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MaxIntensity_X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MaxIntensity_Y_Eo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MaxIntensity_Y_Hematoxy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Location_MaxIntensity_Y_OrigGr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FracAtD_Hematoxylin_1o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FracAtD_Hematoxylin_2o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FracAtD_Hematoxylin_3o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FracAtD_Hematoxylin_4o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MeanFrac_Hematoxylin_1o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MeanFrac_Hematoxylin_2o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MeanFrac_Hematoxylin_3o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MeanFrac_Hematoxylin_4o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RadialCV_Hematoxylin_1o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RadialCV_Hematoxylin_2o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RadialCV_Hematoxylin_3o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RadialCV_Hematoxylin_4o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0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1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2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2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3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3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4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4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4_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5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5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5_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6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6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6_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6_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7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7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7_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7_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8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8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8_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8_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8_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9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9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9_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9_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Magnitude_Hematoxylin_9_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0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1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2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2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3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3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4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4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4_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5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5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5_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6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6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6_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6_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7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7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7_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7_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8_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8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8_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8_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8_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9_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9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9_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9_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RadialDistribution_ZernikePhase_Hematoxylin_9_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AngularSecondMoment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AngularSecondMoment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AngularSecondMoment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AngularSecondMoment_Hematoxylin_3_03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Contrast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Contrast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Contrast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Contrast_Hematoxylin_3_03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Correlation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Correlation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Correlation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Correlation_Hematoxylin_3_03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DifferenceEntropy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DifferenceEntropy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DifferenceEntropy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DifferenceEntropy_Hematoxylin_3_03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DifferenceVariance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DifferenceVariance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DifferenceVariance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DifferenceVariance_Hematoxylin_3_03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Entropy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Entropy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Entropy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Entropy_Hematoxylin_3_03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InfoMeas1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InfoMeas1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InfoMeas1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InfoMeas1_Hematoxylin_3_03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InfoMeas2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InfoMeas2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InfoMeas2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InfoMeas2_Hematoxylin_3_03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InverseDifferenceMoment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InverseDifferenceMoment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InverseDifferenceMoment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InverseDifferenceMoment_Hematoxylin_3_03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SumAverage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SumAverage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SumAverage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SumAverage_Hematoxylin_3_03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SumEntropy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SumEntropy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SumEntropy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6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SumEntropy_Hematoxylin_3_03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7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SumVariance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8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SumVariance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9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SumVariance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0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SumVariance_Hematoxylin_3_03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Variance_Hematoxylin_3_00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Variance_Hematoxylin_3_01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Variance_Hematoxylin_3_02_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4</w:t>
            </w:r>
          </w:p>
        </w:tc>
        <w:tc>
          <w:tcPr>
            <w:tcW w:w="44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ean_IdentifyPrimaryObjects_Texture_Variance_Hematoxylin_3_03_256</w:t>
            </w:r>
          </w:p>
        </w:tc>
      </w:tr>
    </w:tbl>
    <w:p>
      <w:pPr>
        <w:jc w:val="left"/>
        <w:rPr>
          <w:rFonts w:hint="default" w:ascii="Times New Roman" w:hAnsi="Times New Roman" w:eastAsia="Helvetica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jc w:val="left"/>
        <w:rPr>
          <w:rFonts w:hint="default" w:ascii="Times New Roman" w:hAnsi="Times New Roman" w:eastAsia="Helvetica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default" w:ascii="Times New Roman" w:hAnsi="Times New Roman" w:eastAsia="Helvetica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drawing>
          <wp:inline distT="0" distB="0" distL="114300" distR="114300">
            <wp:extent cx="4391025" cy="1585595"/>
            <wp:effectExtent l="0" t="0" r="0" b="5080"/>
            <wp:docPr id="9" name="图片 9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158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/>
          <w:b w:val="0"/>
          <w:bCs w:val="0"/>
          <w:lang w:val="en-US"/>
        </w:rPr>
      </w:pPr>
      <w:r>
        <w:rPr>
          <w:rFonts w:hint="eastAsia" w:ascii="Times New Roman" w:hAnsi="Times New Roman" w:eastAsia="Helvetica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Figure.S</w:t>
      </w:r>
      <w:r>
        <w:rPr>
          <w:rFonts w:hint="eastAsia" w:eastAsia="Helvetica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1 </w:t>
      </w:r>
      <w:r>
        <w:rPr>
          <w:rFonts w:hint="eastAsia" w:eastAsia="Helvetica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he selection of the representative areas with best staining by Qupath software.</w:t>
      </w:r>
    </w:p>
    <w:p>
      <w:pPr>
        <w:jc w:val="left"/>
      </w:pPr>
      <w:r>
        <w:drawing>
          <wp:inline distT="0" distB="0" distL="114300" distR="114300">
            <wp:extent cx="3019425" cy="298323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298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Helvetica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Figure.S</w:t>
      </w:r>
      <w:r>
        <w:rPr>
          <w:rFonts w:hint="eastAsia" w:eastAsia="Helvetica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2</w:t>
      </w:r>
      <w:r>
        <w:rPr>
          <w:rFonts w:hint="eastAsia" w:ascii="Times New Roman" w:hAnsi="Times New Roman" w:eastAsia="Helvetica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he correlation between PS and endoscopic atrophy grading (Kimura Takemoto classification). PS : Pathological Score for Gastric Atrophy.</w:t>
      </w:r>
    </w:p>
    <w:p>
      <w:pPr>
        <w:jc w:val="left"/>
        <w:rPr>
          <w:rFonts w:hint="default"/>
          <w:lang w:val="en-US" w:eastAsia="zh-CN"/>
        </w:rPr>
      </w:pPr>
    </w:p>
    <w:p>
      <w:pPr>
        <w:spacing w:before="240"/>
        <w:jc w:val="left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4OWE1NTUzMDI1ZGE3YTJmYzczZWM4NGQwMGNiZ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FA4903"/>
    <w:rsid w:val="29FE586D"/>
    <w:rsid w:val="598A2EE8"/>
    <w:rsid w:val="70064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373</Words>
  <Characters>27570</Characters>
  <Lines>6</Lines>
  <Paragraphs>1</Paragraphs>
  <TotalTime>6</TotalTime>
  <ScaleCrop>false</ScaleCrop>
  <LinksUpToDate>false</LinksUpToDate>
  <CharactersWithSpaces>2774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adi</cp:lastModifiedBy>
  <cp:lastPrinted>2013-10-03T12:51:00Z</cp:lastPrinted>
  <dcterms:modified xsi:type="dcterms:W3CDTF">2023-10-12T02:29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F3C4E26673DD447ABD3CD0A770A857A8_12</vt:lpwstr>
  </property>
</Properties>
</file>